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Supplementary File 4: primer pairs used in the study</w:t>
      </w:r>
    </w:p>
    <w:p>
      <w:pPr>
        <w:pStyle w:val="Normal"/>
        <w:rPr>
          <w:rFonts w:ascii="Helvetica" w:hAnsi="Helvetica" w:cs="Helvetica"/>
          <w:b/>
          <w:b/>
          <w:sz w:val="16"/>
          <w:szCs w:val="16"/>
        </w:rPr>
      </w:pPr>
      <w:r>
        <w:rPr>
          <w:rFonts w:cs="Helvetica" w:ascii="Helvetica" w:hAnsi="Helvetica"/>
          <w:b/>
          <w:sz w:val="16"/>
          <w:szCs w:val="16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6678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IL1a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GAAGTGCTGACAGTCTGTATGTA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IL1a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TGGCTCCACTAGGGTTTGCT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IL1a_intron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CAGCAAGGAAAAGGCACATCAG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IL1a_intron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CGAAGCACTCCACTCCCACAG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IL1b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GGGCTGCTTCCAAACCTTTGACC 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IL1b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TAGCTGCCACAGCTTCTCCACAGC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IL1b_intron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AGGAGACAGCACACACTGCTG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IL1b_intron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ACAAGCATTCCAAGCGCGGTCA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Tnf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CAGGATCATCTTCTCAAAATTCGAGT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Tnf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CTAAGAGCTCTGTCTTTTCTCAGC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Ccl2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GGTCCCTGTCATGCTTCTGG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Ccl2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CTCATTGGGATCATCTTGCTGGT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Myc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22222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222222"/>
                <w:sz w:val="22"/>
                <w:szCs w:val="22"/>
              </w:rPr>
              <w:t>TTTGAAGGCTGGATTTCCTTT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Myc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22222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222222"/>
                <w:sz w:val="22"/>
                <w:szCs w:val="22"/>
              </w:rPr>
              <w:t>ATGGAAGAAAGACTGTCCTAAC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Errfi1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22222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222222"/>
                <w:sz w:val="22"/>
                <w:szCs w:val="22"/>
              </w:rPr>
              <w:t>TGGATTTCTCCATAATGGTCAG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Errfi1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22222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222222"/>
                <w:sz w:val="22"/>
                <w:szCs w:val="22"/>
              </w:rPr>
              <w:t>TATCACTGCAGTATGAGGAACA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Lif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TTGTGCCCTTACTGCTGCT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Lif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CCAGTTGATTCTTGATCTGG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b-actin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GGTGTGCACTTTTATTGGTCTCAA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b-actin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GTATGAAGGCTTTGGTCTCCC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p300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AACTTACTGACTGAGCCTCT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p300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CTCCATCCATCATGACAATAC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nf TSS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CTATAAAGGCAGCCGTCTGCACA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nf TSS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GGAGCTATTTCCAGGATGTTCTG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nf -200bp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TTGGCCCCAGATTGCCACAGAAT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nf -200bp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ACCTCTGTCTCGGTTTCTTCTCCA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1b TSS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AGTTTTGTTGTGAAATCAGTTAACC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1b TSS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CTATTAGGCCTCGAACCACT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1b -10kb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GGGCAACACTGGGACTTTCCAAA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1b -10kb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ACCAAGGCTGCCAGTCACAGG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1a TSS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GGCCACTCCTACCTGCTTGAG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1a TSS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ATAGCCTTAGACGTGATAAGGACAATAC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1a -10kb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CGACCTCGAGTCAGTCCTCAC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1a -10kb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GCACCAGAAGTGACTCATCCTCCA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1a -20kb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CATTCCACTTCCAGCCTTAAA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1a -20kb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ACTGAGTAATCGCTCTGGATT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cl2 TSS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GGTGATGCTACTCCTTGGCAC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cl2 TSS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CCCGTCTGGCTCTCTGCACTT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cl2 -12.5kb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GAACCGGAGCCGTGGTGT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cl2 -12.5kb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GGTCCACAGCAGGATGTACCCA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rrfi1 TSS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CAGATAATGAGGCCAGCACCT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rrfi1 TSS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GACCTATGGCTGACCTCTGTG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if TSS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GCCACCAACTTCAGAC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if TSS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TTCAGGGTGACACCATCGT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Cxcl10 -100bp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222222"/>
                <w:sz w:val="22"/>
                <w:szCs w:val="22"/>
              </w:rPr>
              <w:t>TTTGGAGATGACTCAGCAAG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Cxcl10 -100bp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222222"/>
                <w:sz w:val="22"/>
                <w:szCs w:val="22"/>
              </w:rPr>
              <w:t>CCAAGTTCATGGGTCACAATAAA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Cd40 -450bp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222222"/>
                <w:sz w:val="22"/>
                <w:szCs w:val="22"/>
              </w:rPr>
              <w:t>TTCTCAAGAAAGAGAAACTGGG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Cd40 -450bp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222222"/>
                <w:sz w:val="22"/>
                <w:szCs w:val="22"/>
              </w:rPr>
              <w:t>TGTCACCGCAAAGTCAGAAA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nfsf9 -800bp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222222"/>
                <w:sz w:val="22"/>
                <w:szCs w:val="22"/>
              </w:rPr>
              <w:t>ACAGTGAAAGAATGGGAAATTG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nfsf9 -800bp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222222"/>
                <w:sz w:val="22"/>
                <w:szCs w:val="22"/>
              </w:rPr>
              <w:t>GTCTCTTAGGACTCCAGAAACAG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rim13 -1kb_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CTCGGCATTTGATTATCGG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rim13 -1kb_R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CTCAATCAGTGTTCGTGTG</w:t>
            </w:r>
          </w:p>
        </w:tc>
      </w:tr>
    </w:tbl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sectPr>
      <w:type w:val="nextPage"/>
      <w:pgSz w:w="12240" w:h="15840"/>
      <w:pgMar w:left="1800" w:right="1800" w:gutter="0" w:header="0" w:top="72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8:59:00Z</dcterms:created>
  <dc:creator>Maria Sacta</dc:creator>
  <dc:description/>
  <cp:keywords/>
  <dc:language>en-US</dc:language>
  <cp:lastModifiedBy>Inez Rogatsky</cp:lastModifiedBy>
  <cp:lastPrinted>2017-12-20T18:42:00Z</cp:lastPrinted>
  <dcterms:modified xsi:type="dcterms:W3CDTF">2018-01-30T18:59:00Z</dcterms:modified>
  <cp:revision>2</cp:revision>
  <dc:subject/>
  <dc:title/>
</cp:coreProperties>
</file>